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CE9CC" w14:textId="50CE003E" w:rsidR="009A603D" w:rsidRPr="002C0D5A" w:rsidRDefault="002C0D5A" w:rsidP="009A603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D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9A603D" w:rsidRPr="002C0D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16A0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A603D" w:rsidRPr="002C0D5A">
        <w:rPr>
          <w:rFonts w:ascii="Times New Roman" w:hAnsi="Times New Roman" w:cs="Times New Roman"/>
          <w:b/>
          <w:sz w:val="24"/>
          <w:szCs w:val="24"/>
          <w:lang w:val="en-US"/>
        </w:rPr>
        <w:t>. Participants’ socio-demographic characteristics</w:t>
      </w:r>
      <w:r w:rsidR="000F2A3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Zwykatabela2"/>
        <w:tblW w:w="9057" w:type="dxa"/>
        <w:tblLook w:val="04A0" w:firstRow="1" w:lastRow="0" w:firstColumn="1" w:lastColumn="0" w:noHBand="0" w:noVBand="1"/>
      </w:tblPr>
      <w:tblGrid>
        <w:gridCol w:w="1699"/>
        <w:gridCol w:w="3956"/>
        <w:gridCol w:w="1843"/>
        <w:gridCol w:w="1559"/>
      </w:tblGrid>
      <w:tr w:rsidR="009A603D" w:rsidRPr="002C0D5A" w14:paraId="1A025ECA" w14:textId="77777777" w:rsidTr="004A2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gridSpan w:val="2"/>
          </w:tcPr>
          <w:p w14:paraId="3211F3E1" w14:textId="77777777" w:rsidR="009A603D" w:rsidRPr="002C0D5A" w:rsidRDefault="009A603D" w:rsidP="00C936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Study variables</w:t>
            </w:r>
          </w:p>
        </w:tc>
        <w:tc>
          <w:tcPr>
            <w:tcW w:w="1843" w:type="dxa"/>
          </w:tcPr>
          <w:p w14:paraId="75C5BE20" w14:textId="77777777" w:rsidR="009A603D" w:rsidRPr="002C0D5A" w:rsidRDefault="009A603D" w:rsidP="00C9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Frequency</w:t>
            </w:r>
          </w:p>
          <w:p w14:paraId="3E1BC517" w14:textId="77777777" w:rsidR="009A603D" w:rsidRPr="002C0D5A" w:rsidRDefault="009A603D" w:rsidP="00C9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n=340</w:t>
            </w:r>
          </w:p>
        </w:tc>
        <w:tc>
          <w:tcPr>
            <w:tcW w:w="1559" w:type="dxa"/>
          </w:tcPr>
          <w:p w14:paraId="4A64D9BF" w14:textId="36E16D61" w:rsidR="009A603D" w:rsidRPr="002C0D5A" w:rsidRDefault="005B2E39" w:rsidP="00C9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Valid p</w:t>
            </w:r>
            <w:r w:rsidR="009A603D"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ercent</w:t>
            </w:r>
          </w:p>
        </w:tc>
      </w:tr>
      <w:tr w:rsidR="00735479" w:rsidRPr="002C0D5A" w14:paraId="32A7AE0C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</w:tcPr>
          <w:p w14:paraId="67FB1C29" w14:textId="77777777" w:rsidR="00735479" w:rsidRPr="002C0D5A" w:rsidRDefault="00735479" w:rsidP="00C9365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  <w:p w14:paraId="27743440" w14:textId="77777777" w:rsidR="00735479" w:rsidRPr="002C0D5A" w:rsidRDefault="00735479" w:rsidP="00C9365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Gender</w:t>
            </w:r>
          </w:p>
        </w:tc>
        <w:tc>
          <w:tcPr>
            <w:tcW w:w="3956" w:type="dxa"/>
          </w:tcPr>
          <w:p w14:paraId="30054F8C" w14:textId="77777777" w:rsidR="00735479" w:rsidRPr="002C0D5A" w:rsidRDefault="00735479" w:rsidP="00C9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female</w:t>
            </w:r>
          </w:p>
        </w:tc>
        <w:tc>
          <w:tcPr>
            <w:tcW w:w="1843" w:type="dxa"/>
          </w:tcPr>
          <w:p w14:paraId="56C96E99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9</w:t>
            </w:r>
          </w:p>
        </w:tc>
        <w:tc>
          <w:tcPr>
            <w:tcW w:w="1559" w:type="dxa"/>
          </w:tcPr>
          <w:p w14:paraId="08A4BB07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D5A">
              <w:rPr>
                <w:rFonts w:ascii="Times New Roman" w:hAnsi="Times New Roman" w:cs="Times New Roman"/>
              </w:rPr>
              <w:t>58.4</w:t>
            </w:r>
          </w:p>
        </w:tc>
      </w:tr>
      <w:tr w:rsidR="00735479" w:rsidRPr="002C0D5A" w14:paraId="745822B8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65CCC62B" w14:textId="77777777" w:rsidR="00735479" w:rsidRPr="002C0D5A" w:rsidRDefault="00735479" w:rsidP="00C93654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7BDB4838" w14:textId="77777777" w:rsidR="00735479" w:rsidRPr="002C0D5A" w:rsidRDefault="00735479" w:rsidP="00C9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ale</w:t>
            </w:r>
          </w:p>
        </w:tc>
        <w:tc>
          <w:tcPr>
            <w:tcW w:w="1843" w:type="dxa"/>
          </w:tcPr>
          <w:p w14:paraId="266E7C10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</w:t>
            </w:r>
          </w:p>
        </w:tc>
        <w:tc>
          <w:tcPr>
            <w:tcW w:w="1559" w:type="dxa"/>
          </w:tcPr>
          <w:p w14:paraId="779A450E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D5A">
              <w:rPr>
                <w:rFonts w:ascii="Times New Roman" w:hAnsi="Times New Roman" w:cs="Times New Roman"/>
              </w:rPr>
              <w:t>41.3</w:t>
            </w:r>
          </w:p>
        </w:tc>
      </w:tr>
      <w:tr w:rsidR="00735479" w:rsidRPr="002C0D5A" w14:paraId="48D176CB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7438D7C3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43BA5BD6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otal</w:t>
            </w:r>
          </w:p>
        </w:tc>
        <w:tc>
          <w:tcPr>
            <w:tcW w:w="1843" w:type="dxa"/>
          </w:tcPr>
          <w:p w14:paraId="5F61EE4B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40</w:t>
            </w:r>
          </w:p>
        </w:tc>
        <w:tc>
          <w:tcPr>
            <w:tcW w:w="1559" w:type="dxa"/>
          </w:tcPr>
          <w:p w14:paraId="4AFF8D03" w14:textId="72ED531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</w:tr>
      <w:tr w:rsidR="00735479" w:rsidRPr="002C0D5A" w14:paraId="7AC2EF3C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26C72742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4139DCD4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issing data</w:t>
            </w:r>
          </w:p>
        </w:tc>
        <w:tc>
          <w:tcPr>
            <w:tcW w:w="1843" w:type="dxa"/>
          </w:tcPr>
          <w:p w14:paraId="63D9804A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</w:p>
        </w:tc>
        <w:tc>
          <w:tcPr>
            <w:tcW w:w="1559" w:type="dxa"/>
          </w:tcPr>
          <w:p w14:paraId="2A1B7778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35479" w:rsidRPr="002C0D5A" w14:paraId="327FD9F3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</w:tcPr>
          <w:p w14:paraId="2360DD4A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  <w:p w14:paraId="56162989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  <w:p w14:paraId="2B445BD1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  <w:p w14:paraId="78831BBE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ge</w:t>
            </w:r>
          </w:p>
        </w:tc>
        <w:tc>
          <w:tcPr>
            <w:tcW w:w="3956" w:type="dxa"/>
          </w:tcPr>
          <w:p w14:paraId="58CC386A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&lt; 35</w:t>
            </w:r>
          </w:p>
        </w:tc>
        <w:tc>
          <w:tcPr>
            <w:tcW w:w="1843" w:type="dxa"/>
          </w:tcPr>
          <w:p w14:paraId="2D9D2608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85</w:t>
            </w:r>
          </w:p>
        </w:tc>
        <w:tc>
          <w:tcPr>
            <w:tcW w:w="1559" w:type="dxa"/>
          </w:tcPr>
          <w:p w14:paraId="00C8CD7D" w14:textId="159988C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25.2</w:t>
            </w:r>
          </w:p>
        </w:tc>
      </w:tr>
      <w:tr w:rsidR="00735479" w:rsidRPr="002C0D5A" w14:paraId="10B96F86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6DD91931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3CA850F1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5–44</w:t>
            </w:r>
          </w:p>
        </w:tc>
        <w:tc>
          <w:tcPr>
            <w:tcW w:w="1843" w:type="dxa"/>
          </w:tcPr>
          <w:p w14:paraId="20361195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36</w:t>
            </w:r>
          </w:p>
        </w:tc>
        <w:tc>
          <w:tcPr>
            <w:tcW w:w="1559" w:type="dxa"/>
          </w:tcPr>
          <w:p w14:paraId="554D4769" w14:textId="12822FDE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40.</w:t>
            </w:r>
            <w:r w:rsidR="004B3BCA">
              <w:rPr>
                <w:rFonts w:ascii="Times New Roman" w:hAnsi="Times New Roman" w:cs="Times New Roman"/>
              </w:rPr>
              <w:t>4</w:t>
            </w:r>
          </w:p>
        </w:tc>
      </w:tr>
      <w:tr w:rsidR="00735479" w:rsidRPr="002C0D5A" w14:paraId="40FA8227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34F81C21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2D5BFD86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5–54</w:t>
            </w:r>
          </w:p>
        </w:tc>
        <w:tc>
          <w:tcPr>
            <w:tcW w:w="1843" w:type="dxa"/>
          </w:tcPr>
          <w:p w14:paraId="3D19C7DC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2</w:t>
            </w:r>
          </w:p>
        </w:tc>
        <w:tc>
          <w:tcPr>
            <w:tcW w:w="1559" w:type="dxa"/>
          </w:tcPr>
          <w:p w14:paraId="21151605" w14:textId="66205784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21.</w:t>
            </w:r>
            <w:r w:rsidR="004B3BCA">
              <w:rPr>
                <w:rFonts w:ascii="Times New Roman" w:hAnsi="Times New Roman" w:cs="Times New Roman"/>
              </w:rPr>
              <w:t>4</w:t>
            </w:r>
          </w:p>
        </w:tc>
      </w:tr>
      <w:tr w:rsidR="00735479" w:rsidRPr="002C0D5A" w14:paraId="1E44B964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655FDED1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29F3F129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5–64</w:t>
            </w:r>
          </w:p>
        </w:tc>
        <w:tc>
          <w:tcPr>
            <w:tcW w:w="1843" w:type="dxa"/>
          </w:tcPr>
          <w:p w14:paraId="0E7787B1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2</w:t>
            </w:r>
          </w:p>
        </w:tc>
        <w:tc>
          <w:tcPr>
            <w:tcW w:w="1559" w:type="dxa"/>
          </w:tcPr>
          <w:p w14:paraId="1A9D43F4" w14:textId="01CA5885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9.5</w:t>
            </w:r>
          </w:p>
        </w:tc>
      </w:tr>
      <w:tr w:rsidR="00735479" w:rsidRPr="002C0D5A" w14:paraId="128F2E0F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4D88EB52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18B89942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&gt; 65</w:t>
            </w:r>
          </w:p>
        </w:tc>
        <w:tc>
          <w:tcPr>
            <w:tcW w:w="1843" w:type="dxa"/>
          </w:tcPr>
          <w:p w14:paraId="7CDC451A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2</w:t>
            </w:r>
          </w:p>
        </w:tc>
        <w:tc>
          <w:tcPr>
            <w:tcW w:w="1559" w:type="dxa"/>
          </w:tcPr>
          <w:p w14:paraId="2953E544" w14:textId="423C059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870C3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</w:t>
            </w:r>
            <w:r w:rsidR="004B3BC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</w:t>
            </w:r>
          </w:p>
        </w:tc>
      </w:tr>
      <w:tr w:rsidR="00735479" w:rsidRPr="002C0D5A" w14:paraId="17431D88" w14:textId="77777777" w:rsidTr="004A228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19E6AC73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417277B1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otal</w:t>
            </w:r>
          </w:p>
        </w:tc>
        <w:tc>
          <w:tcPr>
            <w:tcW w:w="1843" w:type="dxa"/>
          </w:tcPr>
          <w:p w14:paraId="5F6698D1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37</w:t>
            </w:r>
          </w:p>
        </w:tc>
        <w:tc>
          <w:tcPr>
            <w:tcW w:w="1559" w:type="dxa"/>
          </w:tcPr>
          <w:p w14:paraId="7E0169C1" w14:textId="13AF5C42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100.0</w:t>
            </w:r>
          </w:p>
        </w:tc>
      </w:tr>
      <w:tr w:rsidR="00735479" w:rsidRPr="002C0D5A" w14:paraId="2396C17C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04D0AD2C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54901E64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issing data</w:t>
            </w:r>
          </w:p>
        </w:tc>
        <w:tc>
          <w:tcPr>
            <w:tcW w:w="1843" w:type="dxa"/>
          </w:tcPr>
          <w:p w14:paraId="37EABF04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</w:t>
            </w:r>
          </w:p>
        </w:tc>
        <w:tc>
          <w:tcPr>
            <w:tcW w:w="1559" w:type="dxa"/>
          </w:tcPr>
          <w:p w14:paraId="43AECA61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4348B4" w:rsidRPr="002C0D5A" w14:paraId="7D168D02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</w:tcPr>
          <w:p w14:paraId="69896825" w14:textId="77777777" w:rsidR="004348B4" w:rsidRPr="002C0D5A" w:rsidRDefault="004348B4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Degree</w:t>
            </w:r>
          </w:p>
        </w:tc>
        <w:tc>
          <w:tcPr>
            <w:tcW w:w="3956" w:type="dxa"/>
          </w:tcPr>
          <w:p w14:paraId="576D32D3" w14:textId="77777777" w:rsidR="004348B4" w:rsidRPr="002C0D5A" w:rsidRDefault="004348B4" w:rsidP="007354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0D5A">
              <w:rPr>
                <w:rFonts w:ascii="Times New Roman" w:hAnsi="Times New Roman" w:cs="Times New Roman"/>
                <w:color w:val="000000"/>
              </w:rPr>
              <w:t>below</w:t>
            </w:r>
            <w:proofErr w:type="spellEnd"/>
            <w:r w:rsidRPr="002C0D5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C0D5A">
              <w:rPr>
                <w:rFonts w:ascii="Times New Roman" w:hAnsi="Times New Roman" w:cs="Times New Roman"/>
                <w:color w:val="000000"/>
              </w:rPr>
              <w:t>PhD</w:t>
            </w:r>
            <w:proofErr w:type="spellEnd"/>
          </w:p>
        </w:tc>
        <w:tc>
          <w:tcPr>
            <w:tcW w:w="1843" w:type="dxa"/>
          </w:tcPr>
          <w:p w14:paraId="1343AB43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</w:tcPr>
          <w:p w14:paraId="260DDE51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</w:tr>
      <w:tr w:rsidR="004348B4" w:rsidRPr="002C0D5A" w14:paraId="0C17BBF3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652C7FC8" w14:textId="77777777" w:rsidR="004348B4" w:rsidRPr="002C0D5A" w:rsidRDefault="004348B4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772F17CF" w14:textId="77777777" w:rsidR="004348B4" w:rsidRPr="002C0D5A" w:rsidRDefault="004348B4" w:rsidP="007354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0D5A">
              <w:rPr>
                <w:rFonts w:ascii="Times New Roman" w:hAnsi="Times New Roman" w:cs="Times New Roman"/>
                <w:color w:val="000000"/>
              </w:rPr>
              <w:t>PhD</w:t>
            </w:r>
            <w:proofErr w:type="spellEnd"/>
          </w:p>
        </w:tc>
        <w:tc>
          <w:tcPr>
            <w:tcW w:w="1843" w:type="dxa"/>
          </w:tcPr>
          <w:p w14:paraId="64B15F93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559" w:type="dxa"/>
          </w:tcPr>
          <w:p w14:paraId="03AC8284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</w:tr>
      <w:tr w:rsidR="004348B4" w:rsidRPr="002C0D5A" w14:paraId="521070B3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05922363" w14:textId="77777777" w:rsidR="004348B4" w:rsidRPr="002C0D5A" w:rsidRDefault="004348B4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526432BA" w14:textId="77777777" w:rsidR="004348B4" w:rsidRPr="002C0D5A" w:rsidRDefault="004348B4" w:rsidP="007354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0D5A">
              <w:rPr>
                <w:rFonts w:ascii="Times New Roman" w:hAnsi="Times New Roman" w:cs="Times New Roman"/>
                <w:color w:val="000000"/>
              </w:rPr>
              <w:t>assistant</w:t>
            </w:r>
            <w:proofErr w:type="spellEnd"/>
            <w:r w:rsidRPr="002C0D5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C0D5A">
              <w:rPr>
                <w:rFonts w:ascii="Times New Roman" w:hAnsi="Times New Roman" w:cs="Times New Roman"/>
                <w:color w:val="000000"/>
              </w:rPr>
              <w:t>professor</w:t>
            </w:r>
            <w:proofErr w:type="spellEnd"/>
          </w:p>
        </w:tc>
        <w:tc>
          <w:tcPr>
            <w:tcW w:w="1843" w:type="dxa"/>
          </w:tcPr>
          <w:p w14:paraId="68FAF863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59" w:type="dxa"/>
          </w:tcPr>
          <w:p w14:paraId="7F17E09A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</w:tr>
      <w:tr w:rsidR="004348B4" w:rsidRPr="002C0D5A" w14:paraId="07F8443F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5BC06D80" w14:textId="77777777" w:rsidR="004348B4" w:rsidRPr="002C0D5A" w:rsidRDefault="004348B4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0035A59D" w14:textId="77777777" w:rsidR="004348B4" w:rsidRPr="002C0D5A" w:rsidRDefault="004348B4" w:rsidP="007354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0D5A">
              <w:rPr>
                <w:rFonts w:ascii="Times New Roman" w:hAnsi="Times New Roman" w:cs="Times New Roman"/>
                <w:color w:val="000000"/>
              </w:rPr>
              <w:t>full</w:t>
            </w:r>
            <w:proofErr w:type="spellEnd"/>
            <w:r w:rsidRPr="002C0D5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C0D5A">
              <w:rPr>
                <w:rFonts w:ascii="Times New Roman" w:hAnsi="Times New Roman" w:cs="Times New Roman"/>
                <w:color w:val="000000"/>
              </w:rPr>
              <w:t>professor</w:t>
            </w:r>
            <w:proofErr w:type="spellEnd"/>
          </w:p>
        </w:tc>
        <w:tc>
          <w:tcPr>
            <w:tcW w:w="1843" w:type="dxa"/>
          </w:tcPr>
          <w:p w14:paraId="251F30E8" w14:textId="0128E791" w:rsidR="004348B4" w:rsidRPr="002C0D5A" w:rsidRDefault="004348B4" w:rsidP="006E704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2</w:t>
            </w:r>
            <w:r w:rsidR="00423B1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</w:tcPr>
          <w:p w14:paraId="38A408F4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C0D5A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4348B4" w:rsidRPr="002C0D5A" w14:paraId="51290B64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6C876ADF" w14:textId="77777777" w:rsidR="004348B4" w:rsidRPr="002C0D5A" w:rsidRDefault="004348B4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221BD05E" w14:textId="29F367BE" w:rsidR="004348B4" w:rsidRPr="002C0D5A" w:rsidRDefault="004348B4" w:rsidP="007354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otal</w:t>
            </w:r>
            <w:proofErr w:type="spellEnd"/>
          </w:p>
        </w:tc>
        <w:tc>
          <w:tcPr>
            <w:tcW w:w="1843" w:type="dxa"/>
          </w:tcPr>
          <w:p w14:paraId="20157A98" w14:textId="719096C5" w:rsidR="004348B4" w:rsidRPr="002C0D5A" w:rsidRDefault="00085FB7" w:rsidP="006E704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64CB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CC6021" w:rsidRPr="006E64C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30CE7E4" w14:textId="49EC02B7" w:rsidR="004348B4" w:rsidRPr="002C0D5A" w:rsidRDefault="00085FB7" w:rsidP="006E704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4348B4" w:rsidRPr="002C0D5A" w14:paraId="290C50E0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0BEAF512" w14:textId="77777777" w:rsidR="004348B4" w:rsidRPr="002C0D5A" w:rsidRDefault="004348B4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4FC85C00" w14:textId="34C571F5" w:rsidR="004348B4" w:rsidRPr="002C0D5A" w:rsidRDefault="004348B4" w:rsidP="007354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1843" w:type="dxa"/>
          </w:tcPr>
          <w:p w14:paraId="547E4923" w14:textId="4F163A10" w:rsidR="004348B4" w:rsidRPr="002C0D5A" w:rsidRDefault="00085FB7" w:rsidP="006E704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0BC89517" w14:textId="77777777" w:rsidR="004348B4" w:rsidRPr="002C0D5A" w:rsidRDefault="004348B4" w:rsidP="006E704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5479" w:rsidRPr="002C0D5A" w14:paraId="2986FCA7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</w:tcPr>
          <w:p w14:paraId="5A5EE2ED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ype of university</w:t>
            </w:r>
          </w:p>
        </w:tc>
        <w:tc>
          <w:tcPr>
            <w:tcW w:w="3956" w:type="dxa"/>
          </w:tcPr>
          <w:p w14:paraId="0534873A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ublic</w:t>
            </w:r>
          </w:p>
        </w:tc>
        <w:tc>
          <w:tcPr>
            <w:tcW w:w="1843" w:type="dxa"/>
          </w:tcPr>
          <w:p w14:paraId="4B34697A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09</w:t>
            </w:r>
          </w:p>
        </w:tc>
        <w:tc>
          <w:tcPr>
            <w:tcW w:w="1559" w:type="dxa"/>
          </w:tcPr>
          <w:p w14:paraId="34BF4A02" w14:textId="6060C67F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D5A">
              <w:rPr>
                <w:rFonts w:ascii="Times New Roman" w:hAnsi="Times New Roman" w:cs="Times New Roman"/>
              </w:rPr>
              <w:t>9</w:t>
            </w:r>
            <w:r w:rsidR="00856E22">
              <w:rPr>
                <w:rFonts w:ascii="Times New Roman" w:hAnsi="Times New Roman" w:cs="Times New Roman"/>
              </w:rPr>
              <w:t>0.9</w:t>
            </w:r>
          </w:p>
        </w:tc>
      </w:tr>
      <w:tr w:rsidR="00735479" w:rsidRPr="002C0D5A" w14:paraId="25B3D11F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3A9768E9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5DA08F1B" w14:textId="0A6034EC" w:rsidR="00735479" w:rsidRPr="002C0D5A" w:rsidRDefault="006B15C2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n</w:t>
            </w:r>
            <w:r w:rsidR="00735479"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on-public</w:t>
            </w:r>
          </w:p>
        </w:tc>
        <w:tc>
          <w:tcPr>
            <w:tcW w:w="1843" w:type="dxa"/>
          </w:tcPr>
          <w:p w14:paraId="739EDE31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1</w:t>
            </w:r>
          </w:p>
        </w:tc>
        <w:tc>
          <w:tcPr>
            <w:tcW w:w="1559" w:type="dxa"/>
          </w:tcPr>
          <w:p w14:paraId="30BEE068" w14:textId="7111B7BE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D5A">
              <w:rPr>
                <w:rFonts w:ascii="Times New Roman" w:hAnsi="Times New Roman" w:cs="Times New Roman"/>
              </w:rPr>
              <w:t>9</w:t>
            </w:r>
            <w:r w:rsidR="004B3BCA">
              <w:rPr>
                <w:rFonts w:ascii="Times New Roman" w:hAnsi="Times New Roman" w:cs="Times New Roman"/>
              </w:rPr>
              <w:t>.</w:t>
            </w:r>
            <w:r w:rsidR="00856E22">
              <w:rPr>
                <w:rFonts w:ascii="Times New Roman" w:hAnsi="Times New Roman" w:cs="Times New Roman"/>
              </w:rPr>
              <w:t>1</w:t>
            </w:r>
          </w:p>
        </w:tc>
      </w:tr>
      <w:tr w:rsidR="00735479" w:rsidRPr="002C0D5A" w14:paraId="64A19339" w14:textId="77777777" w:rsidTr="004A228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7E6A55D8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506C3987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otal</w:t>
            </w:r>
          </w:p>
        </w:tc>
        <w:tc>
          <w:tcPr>
            <w:tcW w:w="1843" w:type="dxa"/>
          </w:tcPr>
          <w:p w14:paraId="62E7C5D6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40</w:t>
            </w:r>
          </w:p>
        </w:tc>
        <w:tc>
          <w:tcPr>
            <w:tcW w:w="1559" w:type="dxa"/>
          </w:tcPr>
          <w:p w14:paraId="709D7BC1" w14:textId="32BE8A8D" w:rsidR="00735479" w:rsidRPr="002C0D5A" w:rsidRDefault="0046130A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6E5294">
              <w:rPr>
                <w:rFonts w:ascii="Times New Roman" w:hAnsi="Times New Roman" w:cs="Times New Roman"/>
              </w:rPr>
              <w:t>.0</w:t>
            </w:r>
          </w:p>
        </w:tc>
      </w:tr>
      <w:tr w:rsidR="00735479" w:rsidRPr="002C0D5A" w14:paraId="5292D877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2599D224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191F8027" w14:textId="63269B35" w:rsidR="00735479" w:rsidRDefault="00276CC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</w:t>
            </w:r>
            <w:r w:rsidR="0073547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issing data</w:t>
            </w:r>
          </w:p>
        </w:tc>
        <w:tc>
          <w:tcPr>
            <w:tcW w:w="1843" w:type="dxa"/>
          </w:tcPr>
          <w:p w14:paraId="6884202C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</w:p>
        </w:tc>
        <w:tc>
          <w:tcPr>
            <w:tcW w:w="1559" w:type="dxa"/>
          </w:tcPr>
          <w:p w14:paraId="2FD3272E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35479" w:rsidRPr="002C0D5A" w14:paraId="2DB443F3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</w:tcPr>
          <w:p w14:paraId="66873561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  <w:p w14:paraId="6C17B682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Working experience at the university</w:t>
            </w:r>
          </w:p>
        </w:tc>
        <w:tc>
          <w:tcPr>
            <w:tcW w:w="3956" w:type="dxa"/>
          </w:tcPr>
          <w:p w14:paraId="64C1851F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up to 5 years</w:t>
            </w:r>
          </w:p>
        </w:tc>
        <w:tc>
          <w:tcPr>
            <w:tcW w:w="1843" w:type="dxa"/>
          </w:tcPr>
          <w:p w14:paraId="6F1CE5AD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5</w:t>
            </w:r>
          </w:p>
        </w:tc>
        <w:tc>
          <w:tcPr>
            <w:tcW w:w="1559" w:type="dxa"/>
          </w:tcPr>
          <w:p w14:paraId="42A421DF" w14:textId="52D60F0D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22.1</w:t>
            </w:r>
          </w:p>
        </w:tc>
      </w:tr>
      <w:tr w:rsidR="00735479" w:rsidRPr="002C0D5A" w14:paraId="033ABF1A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779F963E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4053C7FA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–10 years</w:t>
            </w:r>
          </w:p>
        </w:tc>
        <w:tc>
          <w:tcPr>
            <w:tcW w:w="1843" w:type="dxa"/>
          </w:tcPr>
          <w:p w14:paraId="692B9A9C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6</w:t>
            </w:r>
          </w:p>
        </w:tc>
        <w:tc>
          <w:tcPr>
            <w:tcW w:w="1559" w:type="dxa"/>
          </w:tcPr>
          <w:p w14:paraId="48D735E0" w14:textId="0681B726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19.</w:t>
            </w:r>
            <w:r w:rsidR="006E5294">
              <w:rPr>
                <w:rFonts w:ascii="Times New Roman" w:hAnsi="Times New Roman" w:cs="Times New Roman"/>
              </w:rPr>
              <w:t>5</w:t>
            </w:r>
          </w:p>
        </w:tc>
      </w:tr>
      <w:tr w:rsidR="00735479" w:rsidRPr="002C0D5A" w14:paraId="78A2A0C7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7FC1EB0F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4D639B82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1–20 years</w:t>
            </w:r>
          </w:p>
        </w:tc>
        <w:tc>
          <w:tcPr>
            <w:tcW w:w="1843" w:type="dxa"/>
          </w:tcPr>
          <w:p w14:paraId="01519AC7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9</w:t>
            </w:r>
          </w:p>
        </w:tc>
        <w:tc>
          <w:tcPr>
            <w:tcW w:w="1559" w:type="dxa"/>
          </w:tcPr>
          <w:p w14:paraId="32AB81E3" w14:textId="32192255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32.</w:t>
            </w:r>
            <w:r w:rsidR="006E5294">
              <w:rPr>
                <w:rFonts w:ascii="Times New Roman" w:hAnsi="Times New Roman" w:cs="Times New Roman"/>
              </w:rPr>
              <w:t>2</w:t>
            </w:r>
          </w:p>
        </w:tc>
      </w:tr>
      <w:tr w:rsidR="00735479" w:rsidRPr="002C0D5A" w14:paraId="48492A65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11FEEA4B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7B6F0201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1–30 years</w:t>
            </w:r>
          </w:p>
        </w:tc>
        <w:tc>
          <w:tcPr>
            <w:tcW w:w="1843" w:type="dxa"/>
          </w:tcPr>
          <w:p w14:paraId="6CACDA7E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4</w:t>
            </w:r>
          </w:p>
        </w:tc>
        <w:tc>
          <w:tcPr>
            <w:tcW w:w="1559" w:type="dxa"/>
          </w:tcPr>
          <w:p w14:paraId="3E4716F9" w14:textId="0946DDD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15.9</w:t>
            </w:r>
          </w:p>
        </w:tc>
      </w:tr>
      <w:tr w:rsidR="00735479" w:rsidRPr="002C0D5A" w14:paraId="1D8564BF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39EC39A9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366CE17C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bove 30 years</w:t>
            </w:r>
          </w:p>
        </w:tc>
        <w:tc>
          <w:tcPr>
            <w:tcW w:w="1843" w:type="dxa"/>
          </w:tcPr>
          <w:p w14:paraId="0A132AC4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5</w:t>
            </w:r>
          </w:p>
        </w:tc>
        <w:tc>
          <w:tcPr>
            <w:tcW w:w="1559" w:type="dxa"/>
          </w:tcPr>
          <w:p w14:paraId="1C5C5714" w14:textId="7EB9351A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10.3</w:t>
            </w:r>
          </w:p>
        </w:tc>
      </w:tr>
      <w:tr w:rsidR="00735479" w:rsidRPr="002C0D5A" w14:paraId="7EA2B254" w14:textId="77777777" w:rsidTr="004A2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2176BBFF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6316D97C" w14:textId="77777777" w:rsidR="00735479" w:rsidRPr="002C0D5A" w:rsidRDefault="00735479" w:rsidP="0073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otal</w:t>
            </w:r>
          </w:p>
        </w:tc>
        <w:tc>
          <w:tcPr>
            <w:tcW w:w="1843" w:type="dxa"/>
          </w:tcPr>
          <w:p w14:paraId="7EA25E8F" w14:textId="77777777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39</w:t>
            </w:r>
          </w:p>
        </w:tc>
        <w:tc>
          <w:tcPr>
            <w:tcW w:w="1559" w:type="dxa"/>
          </w:tcPr>
          <w:p w14:paraId="36127F19" w14:textId="223728E6" w:rsidR="00735479" w:rsidRPr="002C0D5A" w:rsidRDefault="00735479" w:rsidP="006E70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</w:rPr>
              <w:t>100.0</w:t>
            </w:r>
          </w:p>
        </w:tc>
      </w:tr>
      <w:tr w:rsidR="00735479" w:rsidRPr="002C0D5A" w14:paraId="15E46ADF" w14:textId="77777777" w:rsidTr="004A2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</w:tcPr>
          <w:p w14:paraId="42A02EF6" w14:textId="77777777" w:rsidR="00735479" w:rsidRPr="002C0D5A" w:rsidRDefault="00735479" w:rsidP="00735479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3956" w:type="dxa"/>
          </w:tcPr>
          <w:p w14:paraId="16366352" w14:textId="77777777" w:rsidR="00735479" w:rsidRPr="002C0D5A" w:rsidRDefault="00735479" w:rsidP="0073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issing data</w:t>
            </w:r>
          </w:p>
        </w:tc>
        <w:tc>
          <w:tcPr>
            <w:tcW w:w="1843" w:type="dxa"/>
          </w:tcPr>
          <w:p w14:paraId="3F8CECFF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2C0D5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</w:t>
            </w:r>
          </w:p>
        </w:tc>
        <w:tc>
          <w:tcPr>
            <w:tcW w:w="1559" w:type="dxa"/>
          </w:tcPr>
          <w:p w14:paraId="1C6CD2EC" w14:textId="77777777" w:rsidR="00735479" w:rsidRPr="002C0D5A" w:rsidRDefault="00735479" w:rsidP="006E70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</w:tr>
    </w:tbl>
    <w:p w14:paraId="76E4BD42" w14:textId="77777777" w:rsidR="009A603D" w:rsidRPr="002C0D5A" w:rsidRDefault="009A603D" w:rsidP="009A60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3D7B6C" w14:textId="4663911E" w:rsidR="009A603D" w:rsidRPr="00A215AE" w:rsidRDefault="009A603D" w:rsidP="009A603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15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 </w:t>
      </w:r>
      <w:r w:rsidR="00316A0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A215AE">
        <w:rPr>
          <w:rFonts w:ascii="Times New Roman" w:hAnsi="Times New Roman" w:cs="Times New Roman"/>
          <w:b/>
          <w:sz w:val="24"/>
          <w:szCs w:val="24"/>
          <w:lang w:val="en-US"/>
        </w:rPr>
        <w:t>. Sample description - Age – descriptive statistics</w:t>
      </w:r>
      <w:r w:rsidR="000F2A3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Zwykatabela2"/>
        <w:tblW w:w="7508" w:type="dxa"/>
        <w:tblLook w:val="04A0" w:firstRow="1" w:lastRow="0" w:firstColumn="1" w:lastColumn="0" w:noHBand="0" w:noVBand="1"/>
      </w:tblPr>
      <w:tblGrid>
        <w:gridCol w:w="5665"/>
        <w:gridCol w:w="1843"/>
      </w:tblGrid>
      <w:tr w:rsidR="009A603D" w:rsidRPr="002C0D5A" w14:paraId="46D35135" w14:textId="77777777" w:rsidTr="00B06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5B8B13A5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Valid</w:t>
            </w:r>
          </w:p>
        </w:tc>
        <w:tc>
          <w:tcPr>
            <w:tcW w:w="1843" w:type="dxa"/>
            <w:noWrap/>
            <w:hideMark/>
          </w:tcPr>
          <w:p w14:paraId="017D813A" w14:textId="77777777" w:rsidR="009A603D" w:rsidRPr="000C7AFC" w:rsidRDefault="009A603D" w:rsidP="000C7A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37</w:t>
            </w:r>
          </w:p>
        </w:tc>
      </w:tr>
      <w:tr w:rsidR="009A603D" w:rsidRPr="002C0D5A" w14:paraId="0CEC29EE" w14:textId="77777777" w:rsidTr="00B0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33DF2E81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issing</w:t>
            </w:r>
            <w:r w:rsidR="00735479"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data</w:t>
            </w:r>
          </w:p>
        </w:tc>
        <w:tc>
          <w:tcPr>
            <w:tcW w:w="1843" w:type="dxa"/>
            <w:noWrap/>
            <w:hideMark/>
          </w:tcPr>
          <w:p w14:paraId="1407DE69" w14:textId="51F5DFE3" w:rsidR="009A603D" w:rsidRPr="000C7AFC" w:rsidRDefault="007C41CC" w:rsidP="000C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</w:tr>
      <w:tr w:rsidR="009A603D" w:rsidRPr="002C0D5A" w14:paraId="4B83C6A8" w14:textId="77777777" w:rsidTr="00B065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5B114363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ean</w:t>
            </w:r>
          </w:p>
        </w:tc>
        <w:tc>
          <w:tcPr>
            <w:tcW w:w="1843" w:type="dxa"/>
            <w:noWrap/>
            <w:hideMark/>
          </w:tcPr>
          <w:p w14:paraId="40530215" w14:textId="77777777" w:rsidR="009A603D" w:rsidRPr="000C7AFC" w:rsidRDefault="009A603D" w:rsidP="000C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42.07</w:t>
            </w:r>
          </w:p>
        </w:tc>
      </w:tr>
      <w:tr w:rsidR="009A603D" w:rsidRPr="002C0D5A" w14:paraId="7B04BEA1" w14:textId="77777777" w:rsidTr="00B0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1968EB82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edian</w:t>
            </w:r>
          </w:p>
        </w:tc>
        <w:tc>
          <w:tcPr>
            <w:tcW w:w="1843" w:type="dxa"/>
            <w:noWrap/>
            <w:hideMark/>
          </w:tcPr>
          <w:p w14:paraId="691F90D9" w14:textId="77777777" w:rsidR="009A603D" w:rsidRPr="000C7AFC" w:rsidRDefault="009A603D" w:rsidP="000C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41</w:t>
            </w:r>
          </w:p>
        </w:tc>
      </w:tr>
      <w:tr w:rsidR="009A603D" w:rsidRPr="002C0D5A" w14:paraId="2C00A006" w14:textId="77777777" w:rsidTr="00B065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0012129D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td. Deviation</w:t>
            </w:r>
          </w:p>
        </w:tc>
        <w:tc>
          <w:tcPr>
            <w:tcW w:w="1843" w:type="dxa"/>
            <w:noWrap/>
            <w:hideMark/>
          </w:tcPr>
          <w:p w14:paraId="5060C8B5" w14:textId="77777777" w:rsidR="009A603D" w:rsidRPr="000C7AFC" w:rsidRDefault="009A603D" w:rsidP="000C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0.63</w:t>
            </w:r>
          </w:p>
        </w:tc>
      </w:tr>
      <w:tr w:rsidR="009A603D" w:rsidRPr="002C0D5A" w14:paraId="2183D76A" w14:textId="77777777" w:rsidTr="00B0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2F07C63F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kewness</w:t>
            </w:r>
          </w:p>
        </w:tc>
        <w:tc>
          <w:tcPr>
            <w:tcW w:w="1843" w:type="dxa"/>
            <w:noWrap/>
            <w:hideMark/>
          </w:tcPr>
          <w:p w14:paraId="584D1DFA" w14:textId="77777777" w:rsidR="009A603D" w:rsidRPr="000C7AFC" w:rsidRDefault="009A603D" w:rsidP="000C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702</w:t>
            </w:r>
          </w:p>
        </w:tc>
      </w:tr>
      <w:tr w:rsidR="009A603D" w:rsidRPr="002C0D5A" w14:paraId="6F261DD1" w14:textId="77777777" w:rsidTr="00B065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59EBBDF2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td. Error of Skewness</w:t>
            </w:r>
          </w:p>
        </w:tc>
        <w:tc>
          <w:tcPr>
            <w:tcW w:w="1843" w:type="dxa"/>
            <w:noWrap/>
            <w:hideMark/>
          </w:tcPr>
          <w:p w14:paraId="43E2CED8" w14:textId="77777777" w:rsidR="009A603D" w:rsidRPr="000C7AFC" w:rsidRDefault="009A603D" w:rsidP="000C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33</w:t>
            </w:r>
          </w:p>
        </w:tc>
      </w:tr>
      <w:tr w:rsidR="009A603D" w:rsidRPr="002C0D5A" w14:paraId="66EDF4FC" w14:textId="77777777" w:rsidTr="00B0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2452C39A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Kurtosis</w:t>
            </w:r>
          </w:p>
        </w:tc>
        <w:tc>
          <w:tcPr>
            <w:tcW w:w="1843" w:type="dxa"/>
            <w:noWrap/>
            <w:hideMark/>
          </w:tcPr>
          <w:p w14:paraId="1626BB59" w14:textId="77777777" w:rsidR="009A603D" w:rsidRPr="000C7AFC" w:rsidRDefault="009A603D" w:rsidP="000C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243</w:t>
            </w:r>
          </w:p>
        </w:tc>
      </w:tr>
      <w:tr w:rsidR="009A603D" w:rsidRPr="002C0D5A" w14:paraId="619DD54D" w14:textId="77777777" w:rsidTr="00B065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51DC5577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td. Error of Kurtosis</w:t>
            </w:r>
          </w:p>
        </w:tc>
        <w:tc>
          <w:tcPr>
            <w:tcW w:w="1843" w:type="dxa"/>
            <w:noWrap/>
            <w:hideMark/>
          </w:tcPr>
          <w:p w14:paraId="0CC7A1FB" w14:textId="77777777" w:rsidR="009A603D" w:rsidRPr="000C7AFC" w:rsidRDefault="009A603D" w:rsidP="000C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265</w:t>
            </w:r>
          </w:p>
        </w:tc>
      </w:tr>
      <w:tr w:rsidR="009A603D" w:rsidRPr="002C0D5A" w14:paraId="45A13CA8" w14:textId="77777777" w:rsidTr="00B0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7F0CD0DF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inimum</w:t>
            </w:r>
          </w:p>
        </w:tc>
        <w:tc>
          <w:tcPr>
            <w:tcW w:w="1843" w:type="dxa"/>
            <w:noWrap/>
            <w:hideMark/>
          </w:tcPr>
          <w:p w14:paraId="29B5FC6A" w14:textId="77777777" w:rsidR="009A603D" w:rsidRPr="000C7AFC" w:rsidRDefault="009A603D" w:rsidP="000C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3</w:t>
            </w:r>
          </w:p>
        </w:tc>
      </w:tr>
      <w:tr w:rsidR="009A603D" w:rsidRPr="002C0D5A" w14:paraId="7DB34DB4" w14:textId="77777777" w:rsidTr="00B0658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55A0E42D" w14:textId="77777777" w:rsidR="009A603D" w:rsidRPr="000C7AFC" w:rsidRDefault="009A603D" w:rsidP="000C7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aximum</w:t>
            </w:r>
          </w:p>
        </w:tc>
        <w:tc>
          <w:tcPr>
            <w:tcW w:w="1843" w:type="dxa"/>
            <w:noWrap/>
            <w:hideMark/>
          </w:tcPr>
          <w:p w14:paraId="185E88D0" w14:textId="77777777" w:rsidR="009A603D" w:rsidRPr="000C7AFC" w:rsidRDefault="009A603D" w:rsidP="000C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0C7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78</w:t>
            </w:r>
          </w:p>
        </w:tc>
      </w:tr>
    </w:tbl>
    <w:p w14:paraId="62B8F0CB" w14:textId="77777777" w:rsidR="00787152" w:rsidRPr="002C0D5A" w:rsidRDefault="00787152">
      <w:pPr>
        <w:rPr>
          <w:rFonts w:ascii="Times New Roman" w:hAnsi="Times New Roman" w:cs="Times New Roman"/>
          <w:sz w:val="24"/>
          <w:szCs w:val="24"/>
        </w:rPr>
      </w:pPr>
    </w:p>
    <w:sectPr w:rsidR="00787152" w:rsidRPr="002C0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3D"/>
    <w:rsid w:val="00085FB7"/>
    <w:rsid w:val="000C7AFC"/>
    <w:rsid w:val="000F2A3C"/>
    <w:rsid w:val="002536AF"/>
    <w:rsid w:val="00276CC9"/>
    <w:rsid w:val="002C0D5A"/>
    <w:rsid w:val="002E4DB0"/>
    <w:rsid w:val="00316A04"/>
    <w:rsid w:val="00423B12"/>
    <w:rsid w:val="004348B4"/>
    <w:rsid w:val="0046130A"/>
    <w:rsid w:val="004A2281"/>
    <w:rsid w:val="004B3BCA"/>
    <w:rsid w:val="005A081C"/>
    <w:rsid w:val="005B2E39"/>
    <w:rsid w:val="006B15C2"/>
    <w:rsid w:val="006E5294"/>
    <w:rsid w:val="006E64CB"/>
    <w:rsid w:val="006E704F"/>
    <w:rsid w:val="00735479"/>
    <w:rsid w:val="00787152"/>
    <w:rsid w:val="007C41CC"/>
    <w:rsid w:val="007D468A"/>
    <w:rsid w:val="00856E22"/>
    <w:rsid w:val="00870C35"/>
    <w:rsid w:val="009A603D"/>
    <w:rsid w:val="009F625E"/>
    <w:rsid w:val="00A215AE"/>
    <w:rsid w:val="00B0658E"/>
    <w:rsid w:val="00BC3021"/>
    <w:rsid w:val="00CA6A5A"/>
    <w:rsid w:val="00CC6021"/>
    <w:rsid w:val="00F20F88"/>
    <w:rsid w:val="00F8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D3284"/>
  <w15:chartTrackingRefBased/>
  <w15:docId w15:val="{F77DB262-8D8F-4ABB-9EF8-0A06F9F6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A603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A60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9A603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A603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A603D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A6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603D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7D468A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D468A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0F2A3C"/>
    <w:rPr>
      <w:color w:val="954F72" w:themeColor="followedHyperlink"/>
      <w:u w:val="single"/>
    </w:rPr>
  </w:style>
  <w:style w:type="table" w:styleId="Tabelalisty6kolorowa">
    <w:name w:val="List Table 6 Colorful"/>
    <w:basedOn w:val="Standardowy"/>
    <w:uiPriority w:val="51"/>
    <w:rsid w:val="004A22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1jasna">
    <w:name w:val="List Table 1 Light"/>
    <w:basedOn w:val="Standardowy"/>
    <w:uiPriority w:val="46"/>
    <w:rsid w:val="004A22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Zwykatabela2">
    <w:name w:val="Plain Table 2"/>
    <w:basedOn w:val="Standardowy"/>
    <w:uiPriority w:val="42"/>
    <w:rsid w:val="004A22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8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Basińska-Zych</dc:creator>
  <cp:keywords/>
  <dc:description/>
  <cp:lastModifiedBy>Agata Basińska-Zych</cp:lastModifiedBy>
  <cp:revision>22</cp:revision>
  <dcterms:created xsi:type="dcterms:W3CDTF">2021-12-28T13:30:00Z</dcterms:created>
  <dcterms:modified xsi:type="dcterms:W3CDTF">2022-04-05T13:00:00Z</dcterms:modified>
</cp:coreProperties>
</file>